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A2.1 Baseline characteristics of patients included in analysis 4</w:t>
      </w:r>
    </w:p>
    <w:tbl>
      <w:tblPr>
        <w:tblW w:w="6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8"/>
        <w:gridCol w:w="1339"/>
        <w:gridCol w:w="1366"/>
      </w:tblGrid>
      <w:tr>
        <w:trPr>
          <w:trHeight w:val="227" w:hRule="atLeast"/>
        </w:trPr>
        <w:tc>
          <w:tcPr>
            <w:tcW w:w="35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ctiv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=105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lacebo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=57</w:t>
            </w:r>
          </w:p>
        </w:tc>
      </w:tr>
      <w:tr>
        <w:trPr>
          <w:trHeight w:val="227" w:hRule="atLeast"/>
        </w:trPr>
        <w:tc>
          <w:tcPr>
            <w:tcW w:w="35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e Gender, n (%) 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 (58)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0 (53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ge (years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4 (1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4 (11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SBP (mmHg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82 (1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81 (16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DBP (mmHg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5 (1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6 (12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OCSP (%)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Total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Partial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Lacunar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Posterior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Unknown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6 (34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3 (31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6 (25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9 (9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 (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1 (37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7 (30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6 (28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 (5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 (0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mRS Score, n (%)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77 (73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6 (15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7 (7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5 (5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42 (74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9 (16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5 (9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 (2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IHSS, median (IQR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 (5-16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 (4-17.5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Dysphagic, n (%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0 (4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6 (46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 history of stroke, n (%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6 (95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4 (91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 history of TIA, n (%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6 (9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3 (93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 Diabetes, n (%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8 (9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3 (93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Smoking, n (%)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No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Ex-smoker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Current smoke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53 (51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3 (31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9 (1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5 (44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7 (30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5 (26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 hypercholesterolaemia, n (%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6 (72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5 (61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 history of IHD, n (%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2 (8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2 (91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ype of stroke, n (%)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Ischaemic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PICH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No relevant abnormality on scan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Died before scan</w:t>
            </w:r>
          </w:p>
        </w:tc>
        <w:tc>
          <w:tcPr>
            <w:tcW w:w="13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6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6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0:45:00Z</dcterms:created>
  <dc:creator>Ed Wilson</dc:creator>
  <dc:description/>
  <cp:keywords/>
  <dc:language>en-US</dc:language>
  <cp:lastModifiedBy>Ed Wilson</cp:lastModifiedBy>
  <dcterms:modified xsi:type="dcterms:W3CDTF">2010-03-10T10:46:00Z</dcterms:modified>
  <cp:revision>1</cp:revision>
  <dc:subject/>
  <dc:title>Table A2</dc:title>
</cp:coreProperties>
</file>